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2B36E" w14:textId="2113F1B3" w:rsidR="00F30065" w:rsidRDefault="00F30065" w:rsidP="00F30065">
      <w:r>
        <w:t xml:space="preserve">Supplemental Table </w:t>
      </w:r>
      <w:r w:rsidR="00635CF7">
        <w:t>3</w:t>
      </w:r>
      <w:r>
        <w:t xml:space="preserve">. PERMANOVA analysis of factors such as medium, oxygen, and donor pig age affecting swine </w:t>
      </w:r>
      <w:proofErr w:type="spellStart"/>
      <w:r>
        <w:t>culturomics</w:t>
      </w:r>
      <w:proofErr w:type="spellEnd"/>
      <w:r>
        <w:t xml:space="preserve">. </w:t>
      </w:r>
    </w:p>
    <w:p w14:paraId="5EDA48CB" w14:textId="77777777" w:rsidR="00F30065" w:rsidRDefault="00F30065" w:rsidP="00F30065"/>
    <w:tbl>
      <w:tblPr>
        <w:tblpPr w:leftFromText="180" w:rightFromText="180" w:vertAnchor="page" w:horzAnchor="margin" w:tblpY="2350"/>
        <w:tblW w:w="8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1273"/>
        <w:gridCol w:w="1090"/>
        <w:gridCol w:w="1071"/>
        <w:gridCol w:w="964"/>
        <w:gridCol w:w="964"/>
        <w:gridCol w:w="964"/>
        <w:gridCol w:w="964"/>
      </w:tblGrid>
      <w:tr w:rsidR="00F30065" w:rsidRPr="005C7CDB" w14:paraId="7E9348E2" w14:textId="77777777" w:rsidTr="00323468">
        <w:trPr>
          <w:trHeight w:val="281"/>
        </w:trPr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778AC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5206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8D9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5AD4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576B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9F2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354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938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51B9509F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FCE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7605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219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D56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8B78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66D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8FB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B17B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1FDD8DB3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C3B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440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07D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F03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0BA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02E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38F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A4B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2D6EAEA6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D7E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59F61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FE8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E33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0D04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2EE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3E3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E6E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2C5AABFB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ED1A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A1C0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116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51C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D8B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145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20CFE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95FBD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43BF7BD5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4794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678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BEF9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8BD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25E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6E47C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538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F36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4FD5957C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6F0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702F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9A6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7A2B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9ABF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6A44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A172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422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</w:tr>
      <w:tr w:rsidR="00F30065" w:rsidRPr="005C7CDB" w14:paraId="3E0A5B1B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876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BF7C1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C5F7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6FC1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30B5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655B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B3F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B3B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6F0FBD30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FCA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E82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738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388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D8B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51A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91CF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BFC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4AB4D540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9D0C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A286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91F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7AFE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0E1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A268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5D0C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4F2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56C45179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5CDAC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040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7FB8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3D1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98A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A73A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2CE0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A91B2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28DE4812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79C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AE6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F563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C59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EA1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FD7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1D11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5FF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6A377CD0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F9CF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6E743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BC4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E89FA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FF18C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2446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F44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AE2A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</w:tr>
      <w:tr w:rsidR="00F30065" w:rsidRPr="005C7CDB" w14:paraId="57C9FB9D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C25A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8B2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3F03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A15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21A6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461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150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4C51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4CA25F77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A45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12B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ACFF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723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EFA3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1511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1B68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2F96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6BF2B449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5272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011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C2F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886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796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E03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BDF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20BF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77E3F1AB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B4A6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60C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721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9920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3200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0068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84BE7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C059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2C48CDAC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171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0E16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505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9DA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E22A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3E93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754A9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A74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74CD4399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6FD8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E6C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409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64A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6B0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ACA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7CF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60E6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</w:tr>
      <w:tr w:rsidR="00F30065" w:rsidRPr="005C7CDB" w14:paraId="25CE449A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421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296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EF7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C99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798E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9BF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9994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933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040B96BB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947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C4B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0582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2A88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62F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D3CA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D99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14F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56DDA54D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23F5A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3B1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96BB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8E2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7F78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0114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5D5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861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38ED3873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545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0420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38D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827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F304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A82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ACFA1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44EF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7F74618E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B736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6E1E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B1D9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ACF2D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A8FF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2E84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5CB7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A6F8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26C0F86E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7F8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D42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DD0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1F3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E69F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C7E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D82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BF6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</w:tr>
      <w:tr w:rsidR="00F30065" w:rsidRPr="005C7CDB" w14:paraId="4F0C91B7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7681B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ACF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AC2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9B931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7E0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4AE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458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1C1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2ABD4132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EF5B8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5E5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5EC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12C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BE5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36D0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C07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C5FC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10115A25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ADD5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9A1E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4F23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CC8B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E2EA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0EC9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746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8BA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77E5C945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FF4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203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9F6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AF1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4126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C09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9CDB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26FF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714708A0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7449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F3DA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E1A7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5AC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DDA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4DD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52D1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568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5D911ED2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D9E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90B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0D0F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9A6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F82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C7CDB">
              <w:rPr>
                <w:color w:val="000000"/>
                <w:sz w:val="22"/>
                <w:szCs w:val="22"/>
              </w:rPr>
              <w:t>F.Mode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BE9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5940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C7CDB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5C7CDB">
              <w:rPr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C31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</w:tr>
      <w:tr w:rsidR="00F30065" w:rsidRPr="005C7CDB" w14:paraId="71F48CAB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33B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5F34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391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5FD5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59A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04949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6BC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BD15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394A2FD1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653F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F5B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4EA9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6CA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D660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5A0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DAFB0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B10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1915B83C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3492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2C87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47C8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B99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BD27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D55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5D6E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1829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F30065" w:rsidRPr="005C7CDB" w14:paraId="5D8CE822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996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184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F16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7D56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3D513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F3E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688A8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58787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60CF6FFE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2530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6C7A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6CC7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21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E6D1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A563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951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64AE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5DAD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30065" w:rsidRPr="005C7CDB" w14:paraId="11292085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83B51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5651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0445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904E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AD85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D8F19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8C5F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EDA1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22C7E4D4" w14:textId="77777777" w:rsidTr="00323468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13880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6A75" w14:textId="77777777" w:rsidR="00F30065" w:rsidRPr="0070560A" w:rsidRDefault="00F30065" w:rsidP="00323468">
            <w:pPr>
              <w:rPr>
                <w:color w:val="000000"/>
                <w:sz w:val="22"/>
                <w:szCs w:val="22"/>
                <w:highlight w:val="yellow"/>
              </w:rPr>
            </w:pPr>
            <w:proofErr w:type="spellStart"/>
            <w:proofErr w:type="gramStart"/>
            <w:r w:rsidRPr="0070560A">
              <w:rPr>
                <w:color w:val="000000"/>
                <w:sz w:val="22"/>
                <w:szCs w:val="22"/>
                <w:highlight w:val="yellow"/>
              </w:rPr>
              <w:t>F.Model</w:t>
            </w:r>
            <w:r w:rsidRPr="0070560A">
              <w:rPr>
                <w:color w:val="000000"/>
                <w:sz w:val="22"/>
                <w:szCs w:val="22"/>
                <w:highlight w:val="yellow"/>
                <w:vertAlign w:val="subscript"/>
              </w:rPr>
              <w:t>me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DC9F8" w14:textId="77777777" w:rsidR="00F30065" w:rsidRPr="0070560A" w:rsidRDefault="00F30065" w:rsidP="00323468">
            <w:pPr>
              <w:rPr>
                <w:color w:val="000000"/>
                <w:sz w:val="22"/>
                <w:szCs w:val="22"/>
                <w:highlight w:val="yellow"/>
              </w:rPr>
            </w:pPr>
            <w:r w:rsidRPr="0070560A">
              <w:rPr>
                <w:color w:val="000000"/>
                <w:sz w:val="22"/>
                <w:szCs w:val="22"/>
                <w:highlight w:val="yellow"/>
              </w:rPr>
              <w:t>R2</w:t>
            </w:r>
            <w:r w:rsidRPr="0070560A">
              <w:rPr>
                <w:color w:val="000000"/>
                <w:sz w:val="22"/>
                <w:szCs w:val="22"/>
                <w:highlight w:val="yellow"/>
                <w:vertAlign w:val="subscri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032B" w14:textId="77777777" w:rsidR="00F30065" w:rsidRPr="0070560A" w:rsidRDefault="00F30065" w:rsidP="00323468">
            <w:pPr>
              <w:rPr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70560A">
              <w:rPr>
                <w:color w:val="000000"/>
                <w:sz w:val="22"/>
                <w:szCs w:val="22"/>
                <w:highlight w:val="yellow"/>
              </w:rPr>
              <w:t>Pr</w:t>
            </w:r>
            <w:proofErr w:type="spellEnd"/>
            <w:r w:rsidRPr="0070560A">
              <w:rPr>
                <w:color w:val="000000"/>
                <w:sz w:val="22"/>
                <w:szCs w:val="22"/>
                <w:highlight w:val="yellow"/>
              </w:rPr>
              <w:t>(&gt;</w:t>
            </w:r>
            <w:proofErr w:type="gramStart"/>
            <w:r w:rsidRPr="0070560A">
              <w:rPr>
                <w:color w:val="000000"/>
                <w:sz w:val="22"/>
                <w:szCs w:val="22"/>
                <w:highlight w:val="yellow"/>
              </w:rPr>
              <w:t>F)</w:t>
            </w:r>
            <w:r w:rsidRPr="0070560A">
              <w:rPr>
                <w:color w:val="000000"/>
                <w:sz w:val="22"/>
                <w:szCs w:val="22"/>
                <w:highlight w:val="yellow"/>
                <w:vertAlign w:val="subscript"/>
              </w:rPr>
              <w:t>mea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4B76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3A23E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3FD16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129A8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63E8D3F2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67D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C7CDB">
              <w:rPr>
                <w:color w:val="000000"/>
                <w:sz w:val="22"/>
                <w:szCs w:val="22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803F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9BE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841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E8540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B282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ED8EC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E2AE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537980F6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E797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O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C95A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DCA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E6986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33E4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6F31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A1EF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946AF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  <w:tr w:rsidR="00F30065" w:rsidRPr="005C7CDB" w14:paraId="5C13ED41" w14:textId="77777777" w:rsidTr="00323468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551F4" w14:textId="77777777" w:rsidR="00F30065" w:rsidRPr="005C7CDB" w:rsidRDefault="00F30065" w:rsidP="00323468">
            <w:pPr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Pig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5EFC2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3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BB187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6FE5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  <w:r w:rsidRPr="005C7CD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F74BC" w14:textId="77777777" w:rsidR="00F30065" w:rsidRPr="005C7CDB" w:rsidRDefault="00F30065" w:rsidP="0032346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E5A9D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1EDE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D85C" w14:textId="77777777" w:rsidR="00F30065" w:rsidRPr="005C7CDB" w:rsidRDefault="00F30065" w:rsidP="00323468">
            <w:pPr>
              <w:rPr>
                <w:sz w:val="22"/>
                <w:szCs w:val="22"/>
              </w:rPr>
            </w:pPr>
          </w:p>
        </w:tc>
      </w:tr>
    </w:tbl>
    <w:p w14:paraId="6DF271C8" w14:textId="77777777" w:rsidR="00AE57BF" w:rsidRDefault="00635CF7"/>
    <w:sectPr w:rsidR="00AE57BF" w:rsidSect="00F44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65"/>
    <w:rsid w:val="000809A6"/>
    <w:rsid w:val="00167C5D"/>
    <w:rsid w:val="0036454A"/>
    <w:rsid w:val="00483332"/>
    <w:rsid w:val="004A410D"/>
    <w:rsid w:val="004A7936"/>
    <w:rsid w:val="004F693B"/>
    <w:rsid w:val="00503807"/>
    <w:rsid w:val="00566C74"/>
    <w:rsid w:val="00576116"/>
    <w:rsid w:val="0058200A"/>
    <w:rsid w:val="0059053A"/>
    <w:rsid w:val="005D52E7"/>
    <w:rsid w:val="00614DE5"/>
    <w:rsid w:val="00635CF7"/>
    <w:rsid w:val="007418E9"/>
    <w:rsid w:val="00762EC5"/>
    <w:rsid w:val="00801497"/>
    <w:rsid w:val="00842013"/>
    <w:rsid w:val="008B0358"/>
    <w:rsid w:val="009047C8"/>
    <w:rsid w:val="009825CB"/>
    <w:rsid w:val="009C5CB7"/>
    <w:rsid w:val="00A25788"/>
    <w:rsid w:val="00A25A39"/>
    <w:rsid w:val="00A757FD"/>
    <w:rsid w:val="00AC4BE6"/>
    <w:rsid w:val="00B02530"/>
    <w:rsid w:val="00B12239"/>
    <w:rsid w:val="00B12CE8"/>
    <w:rsid w:val="00B70068"/>
    <w:rsid w:val="00BC49E7"/>
    <w:rsid w:val="00C21A90"/>
    <w:rsid w:val="00C63A69"/>
    <w:rsid w:val="00C70DD5"/>
    <w:rsid w:val="00C821E1"/>
    <w:rsid w:val="00C872DC"/>
    <w:rsid w:val="00CD7336"/>
    <w:rsid w:val="00D64276"/>
    <w:rsid w:val="00D744E3"/>
    <w:rsid w:val="00DD6BC3"/>
    <w:rsid w:val="00DE2BAC"/>
    <w:rsid w:val="00E26075"/>
    <w:rsid w:val="00E62B0E"/>
    <w:rsid w:val="00E95EBE"/>
    <w:rsid w:val="00F30065"/>
    <w:rsid w:val="00F4412C"/>
    <w:rsid w:val="00FD4A7F"/>
    <w:rsid w:val="00FD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C4CFA"/>
  <w15:chartTrackingRefBased/>
  <w15:docId w15:val="{0D941D17-505F-EB4C-B438-156BCE3A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0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13</Characters>
  <Application>Microsoft Office Word</Application>
  <DocSecurity>0</DocSecurity>
  <Lines>31</Lines>
  <Paragraphs>7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Wang</dc:creator>
  <cp:keywords/>
  <dc:description/>
  <cp:lastModifiedBy>Xiaofan Wang</cp:lastModifiedBy>
  <cp:revision>2</cp:revision>
  <dcterms:created xsi:type="dcterms:W3CDTF">2021-04-21T04:26:00Z</dcterms:created>
  <dcterms:modified xsi:type="dcterms:W3CDTF">2021-06-07T17:59:00Z</dcterms:modified>
</cp:coreProperties>
</file>